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13079" w14:textId="65835BFB" w:rsidR="002E2F21" w:rsidRPr="00E02A65" w:rsidRDefault="0079653C" w:rsidP="002D2F87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 </w:t>
      </w:r>
      <w:r w:rsidR="00C05C20">
        <w:rPr>
          <w:rFonts w:ascii="Times New Roman" w:hAnsi="Times New Roman" w:cs="Times New Roman"/>
          <w:b/>
        </w:rPr>
        <w:softHyphen/>
      </w:r>
      <w:r w:rsidR="00C05C20">
        <w:rPr>
          <w:rFonts w:ascii="Times New Roman" w:hAnsi="Times New Roman" w:cs="Times New Roman"/>
          <w:b/>
        </w:rPr>
        <w:softHyphen/>
      </w:r>
      <w:r w:rsidR="00C05C20">
        <w:rPr>
          <w:rFonts w:ascii="Times New Roman" w:hAnsi="Times New Roman" w:cs="Times New Roman"/>
          <w:b/>
        </w:rPr>
        <w:softHyphen/>
      </w:r>
      <w:r>
        <w:rPr>
          <w:rFonts w:ascii="Times New Roman" w:hAnsi="Times New Roman" w:cs="Times New Roman"/>
          <w:b/>
        </w:rPr>
        <w:t>t</w:t>
      </w:r>
      <w:r w:rsidR="003B2092" w:rsidRPr="00E02A65">
        <w:rPr>
          <w:rFonts w:ascii="Times New Roman" w:hAnsi="Times New Roman" w:cs="Times New Roman"/>
          <w:b/>
        </w:rPr>
        <w:t xml:space="preserve">able </w:t>
      </w:r>
      <w:r w:rsidR="00E13442">
        <w:rPr>
          <w:rFonts w:ascii="Times New Roman" w:hAnsi="Times New Roman" w:cs="Times New Roman"/>
          <w:b/>
        </w:rPr>
        <w:t>3</w:t>
      </w:r>
      <w:r w:rsidR="008B6E6B" w:rsidRPr="00E02A65">
        <w:rPr>
          <w:rFonts w:ascii="Times New Roman" w:hAnsi="Times New Roman" w:cs="Times New Roman"/>
          <w:b/>
        </w:rPr>
        <w:t>.</w:t>
      </w:r>
      <w:r w:rsidR="003B2092" w:rsidRPr="00E02A65">
        <w:rPr>
          <w:rFonts w:ascii="Times New Roman" w:hAnsi="Times New Roman" w:cs="Times New Roman"/>
          <w:b/>
        </w:rPr>
        <w:t xml:space="preserve"> </w:t>
      </w:r>
      <w:bookmarkStart w:id="0" w:name="OLE_LINK311"/>
      <w:bookmarkStart w:id="1" w:name="OLE_LINK312"/>
      <w:r w:rsidR="00234819" w:rsidRPr="00D13907">
        <w:rPr>
          <w:rFonts w:ascii="Times New Roman" w:hAnsi="Times New Roman" w:cs="Times New Roman"/>
          <w:b/>
          <w:u w:color="FA5050"/>
        </w:rPr>
        <w:t>P</w:t>
      </w:r>
      <w:r w:rsidR="00813E3A" w:rsidRPr="00D13907">
        <w:rPr>
          <w:rFonts w:ascii="Times New Roman" w:hAnsi="Times New Roman" w:cs="Times New Roman"/>
          <w:b/>
          <w:u w:color="FA5050"/>
        </w:rPr>
        <w:t>rocedur</w:t>
      </w:r>
      <w:r w:rsidR="0016404B">
        <w:rPr>
          <w:rFonts w:ascii="Times New Roman" w:hAnsi="Times New Roman" w:cs="Times New Roman"/>
          <w:b/>
          <w:u w:color="FA5050"/>
        </w:rPr>
        <w:t>al</w:t>
      </w:r>
      <w:r w:rsidR="00813E3A" w:rsidRPr="00813E3A">
        <w:rPr>
          <w:rFonts w:ascii="Times New Roman" w:hAnsi="Times New Roman" w:cs="Times New Roman"/>
          <w:b/>
        </w:rPr>
        <w:t xml:space="preserve"> </w:t>
      </w:r>
      <w:r w:rsidR="000772F3">
        <w:rPr>
          <w:rFonts w:ascii="Times New Roman" w:hAnsi="Times New Roman" w:cs="Times New Roman"/>
          <w:b/>
        </w:rPr>
        <w:t xml:space="preserve">and in-hospital </w:t>
      </w:r>
      <w:r w:rsidR="00434DF8">
        <w:rPr>
          <w:rFonts w:ascii="Times New Roman" w:hAnsi="Times New Roman" w:cs="Times New Roman"/>
          <w:b/>
        </w:rPr>
        <w:t>details of retrograde RA patients</w:t>
      </w:r>
      <w:bookmarkEnd w:id="0"/>
      <w:bookmarkEnd w:id="1"/>
    </w:p>
    <w:tbl>
      <w:tblPr>
        <w:tblStyle w:val="a3"/>
        <w:tblpPr w:leftFromText="180" w:rightFromText="180" w:vertAnchor="page" w:horzAnchor="margin" w:tblpX="-862" w:tblpY="1961"/>
        <w:tblW w:w="15595" w:type="dxa"/>
        <w:tblLayout w:type="fixed"/>
        <w:tblLook w:val="04A0" w:firstRow="1" w:lastRow="0" w:firstColumn="1" w:lastColumn="0" w:noHBand="0" w:noVBand="1"/>
      </w:tblPr>
      <w:tblGrid>
        <w:gridCol w:w="988"/>
        <w:gridCol w:w="1276"/>
        <w:gridCol w:w="1843"/>
        <w:gridCol w:w="1417"/>
        <w:gridCol w:w="1843"/>
        <w:gridCol w:w="1418"/>
        <w:gridCol w:w="1418"/>
        <w:gridCol w:w="2279"/>
        <w:gridCol w:w="3113"/>
      </w:tblGrid>
      <w:tr w:rsidR="00045629" w:rsidRPr="003E0A17" w14:paraId="1016E427" w14:textId="55E1478B" w:rsidTr="00045629">
        <w:trPr>
          <w:trHeight w:val="534"/>
        </w:trPr>
        <w:tc>
          <w:tcPr>
            <w:tcW w:w="988" w:type="dxa"/>
          </w:tcPr>
          <w:p w14:paraId="3E0D56E4" w14:textId="0610AFD1" w:rsidR="00045629" w:rsidRPr="00E1536F" w:rsidRDefault="00045629" w:rsidP="003B4D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Patients</w:t>
            </w:r>
          </w:p>
        </w:tc>
        <w:tc>
          <w:tcPr>
            <w:tcW w:w="1276" w:type="dxa"/>
          </w:tcPr>
          <w:p w14:paraId="59A04E03" w14:textId="769239AC" w:rsidR="00045629" w:rsidRPr="003E0A17" w:rsidRDefault="00F368C1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 w:rsidRPr="00F368C1">
              <w:rPr>
                <w:rFonts w:ascii="MinionPro-Regular" w:hAnsi="MinionPro-Regular" w:cs="MinionPro-Regular" w:hint="eastAsia"/>
                <w:kern w:val="0"/>
                <w:sz w:val="20"/>
                <w:szCs w:val="20"/>
              </w:rPr>
              <w:t>T</w:t>
            </w:r>
            <w:r w:rsidRPr="00F368C1"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arget vessel</w:t>
            </w:r>
          </w:p>
        </w:tc>
        <w:tc>
          <w:tcPr>
            <w:tcW w:w="1843" w:type="dxa"/>
          </w:tcPr>
          <w:p w14:paraId="58381C4B" w14:textId="0F417518" w:rsidR="00045629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 xml:space="preserve">Discovery </w:t>
            </w:r>
            <w:proofErr w:type="gramStart"/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 xml:space="preserve">of </w:t>
            </w:r>
            <w:r w:rsidR="003250CC">
              <w:t xml:space="preserve"> </w:t>
            </w:r>
            <w:r w:rsidR="003250CC" w:rsidRPr="003250CC"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perforation</w:t>
            </w:r>
            <w:proofErr w:type="gramEnd"/>
            <w:r w:rsidR="003250CC" w:rsidRPr="003250CC"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 xml:space="preserve"> </w:t>
            </w:r>
            <w:r w:rsidR="003250CC"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/</w:t>
            </w: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 xml:space="preserve">dissection (IVUS or </w:t>
            </w:r>
            <w:bookmarkStart w:id="2" w:name="OLE_LINK269"/>
            <w:bookmarkStart w:id="3" w:name="OLE_LINK270"/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angiography</w:t>
            </w:r>
            <w:bookmarkEnd w:id="2"/>
            <w:bookmarkEnd w:id="3"/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979B054" w14:textId="29943FA7" w:rsidR="00045629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 w:hint="eastAsia"/>
                <w:kern w:val="0"/>
                <w:sz w:val="20"/>
                <w:szCs w:val="20"/>
              </w:rPr>
              <w:t>D</w:t>
            </w: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issection before or after RA</w:t>
            </w:r>
          </w:p>
        </w:tc>
        <w:tc>
          <w:tcPr>
            <w:tcW w:w="1843" w:type="dxa"/>
          </w:tcPr>
          <w:p w14:paraId="4A4DEE5C" w14:textId="22B589F1" w:rsidR="00045629" w:rsidRPr="003E0A17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 w:rsidRPr="00D13907">
              <w:rPr>
                <w:rFonts w:ascii="MinionPro-Regular" w:hAnsi="MinionPro-Regular" w:cs="MinionPro-Regular"/>
                <w:kern w:val="0"/>
                <w:sz w:val="20"/>
                <w:szCs w:val="20"/>
                <w:u w:color="FA5050"/>
              </w:rPr>
              <w:t>Reason</w:t>
            </w: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 xml:space="preserve"> of rehospitalization</w:t>
            </w:r>
          </w:p>
        </w:tc>
        <w:tc>
          <w:tcPr>
            <w:tcW w:w="1418" w:type="dxa"/>
          </w:tcPr>
          <w:p w14:paraId="4E0EEB8E" w14:textId="686893AD" w:rsidR="00045629" w:rsidRPr="00D13907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  <w:u w:color="FA5050"/>
              </w:rPr>
            </w:pPr>
            <w:proofErr w:type="spellStart"/>
            <w:r w:rsidRPr="00D13907">
              <w:rPr>
                <w:rFonts w:ascii="MinionPro-Regular" w:hAnsi="MinionPro-Regular" w:cs="MinionPro-Regular"/>
                <w:kern w:val="0"/>
                <w:sz w:val="20"/>
                <w:szCs w:val="20"/>
                <w:u w:color="FA5050"/>
              </w:rPr>
              <w:t>Accsess</w:t>
            </w:r>
            <w:proofErr w:type="spellEnd"/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 xml:space="preserve"> site</w:t>
            </w:r>
          </w:p>
        </w:tc>
        <w:tc>
          <w:tcPr>
            <w:tcW w:w="1418" w:type="dxa"/>
          </w:tcPr>
          <w:p w14:paraId="7D4F6BD2" w14:textId="0EF634E2" w:rsidR="00045629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RA access site</w:t>
            </w:r>
          </w:p>
        </w:tc>
        <w:tc>
          <w:tcPr>
            <w:tcW w:w="2279" w:type="dxa"/>
          </w:tcPr>
          <w:p w14:paraId="5B8C4524" w14:textId="49892006" w:rsidR="00045629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 w:hint="eastAsia"/>
                <w:kern w:val="0"/>
                <w:sz w:val="20"/>
                <w:szCs w:val="20"/>
              </w:rPr>
              <w:t>P</w:t>
            </w: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CI strategy</w:t>
            </w:r>
          </w:p>
        </w:tc>
        <w:tc>
          <w:tcPr>
            <w:tcW w:w="3113" w:type="dxa"/>
          </w:tcPr>
          <w:p w14:paraId="3E827F7B" w14:textId="55AE465B" w:rsidR="00045629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Cause of dissection</w:t>
            </w:r>
          </w:p>
        </w:tc>
      </w:tr>
      <w:tr w:rsidR="00045629" w:rsidRPr="00DC3A62" w14:paraId="31F80171" w14:textId="2F615F50" w:rsidTr="00045629">
        <w:tc>
          <w:tcPr>
            <w:tcW w:w="988" w:type="dxa"/>
          </w:tcPr>
          <w:p w14:paraId="5BA5DEC2" w14:textId="7E4FA03F" w:rsidR="00045629" w:rsidRPr="00CE1DAB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1</w:t>
            </w:r>
          </w:p>
          <w:p w14:paraId="1FF3857C" w14:textId="4FC39416" w:rsidR="00045629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2</w:t>
            </w:r>
          </w:p>
          <w:p w14:paraId="67501891" w14:textId="1D14EBEF" w:rsidR="00045629" w:rsidRPr="00CE1DAB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3</w:t>
            </w:r>
          </w:p>
          <w:p w14:paraId="1AD59F03" w14:textId="46ABDE6E" w:rsidR="00045629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4</w:t>
            </w:r>
          </w:p>
          <w:p w14:paraId="101604E0" w14:textId="4A80FB0D" w:rsidR="00045629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5</w:t>
            </w:r>
          </w:p>
          <w:p w14:paraId="3F302CB0" w14:textId="512BFA70" w:rsidR="00045629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6</w:t>
            </w:r>
          </w:p>
          <w:p w14:paraId="7DFF1997" w14:textId="1F3376ED" w:rsidR="00045629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7</w:t>
            </w:r>
          </w:p>
          <w:p w14:paraId="1619723D" w14:textId="14662C94" w:rsidR="00045629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8</w:t>
            </w:r>
          </w:p>
          <w:p w14:paraId="3940B1AF" w14:textId="2EC8F25F" w:rsidR="00045629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9</w:t>
            </w:r>
          </w:p>
          <w:p w14:paraId="6793E777" w14:textId="6E0700B9" w:rsidR="00045629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10</w:t>
            </w:r>
          </w:p>
          <w:p w14:paraId="52F37181" w14:textId="1DB3ADB9" w:rsidR="00045629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11</w:t>
            </w:r>
          </w:p>
          <w:p w14:paraId="63458FE2" w14:textId="111C5712" w:rsidR="00045629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12</w:t>
            </w:r>
          </w:p>
          <w:p w14:paraId="78AB258D" w14:textId="0744FE3F" w:rsidR="00045629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13</w:t>
            </w:r>
          </w:p>
          <w:p w14:paraId="18FAEBF2" w14:textId="7CDA6CE8" w:rsidR="00045629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14</w:t>
            </w:r>
          </w:p>
          <w:p w14:paraId="694BF9E5" w14:textId="6290FF0F" w:rsidR="00045629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15</w:t>
            </w:r>
          </w:p>
          <w:p w14:paraId="56E10D0F" w14:textId="5614849F" w:rsidR="00045629" w:rsidRPr="002404CE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14:paraId="25625C20" w14:textId="72D1E47E" w:rsidR="00045629" w:rsidRDefault="00F368C1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t>RCA</w:t>
            </w:r>
            <w:r>
              <w:rPr>
                <w:rFonts w:ascii="MinionPro-Regular" w:hAnsi="MinionPro-Regular" w:cs="MinionPro-Regular" w:hint="eastAsia"/>
                <w:kern w:val="0"/>
                <w:sz w:val="20"/>
                <w:szCs w:val="20"/>
              </w:rPr>
              <w:t xml:space="preserve"> </w:t>
            </w:r>
          </w:p>
          <w:p w14:paraId="268837EF" w14:textId="6741E11A" w:rsidR="00045629" w:rsidRDefault="00F368C1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t>RCA</w:t>
            </w:r>
          </w:p>
          <w:p w14:paraId="31FDF6A8" w14:textId="77777777" w:rsidR="00045629" w:rsidRDefault="00F368C1" w:rsidP="003B4DAB">
            <w:pPr>
              <w:jc w:val="center"/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t>RCA</w:t>
            </w:r>
          </w:p>
          <w:p w14:paraId="0B3DE709" w14:textId="77777777" w:rsidR="00F368C1" w:rsidRDefault="00F368C1" w:rsidP="003B4DAB">
            <w:pPr>
              <w:jc w:val="center"/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t>RCA</w:t>
            </w:r>
          </w:p>
          <w:p w14:paraId="545729A5" w14:textId="77777777" w:rsidR="00F368C1" w:rsidRDefault="00F368C1" w:rsidP="003B4DAB">
            <w:pPr>
              <w:jc w:val="center"/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t>RCA</w:t>
            </w:r>
          </w:p>
          <w:p w14:paraId="229E2E9E" w14:textId="77777777" w:rsidR="00F368C1" w:rsidRDefault="00F368C1" w:rsidP="003B4DAB">
            <w:pPr>
              <w:jc w:val="center"/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t>RCA</w:t>
            </w:r>
          </w:p>
          <w:p w14:paraId="2D12E851" w14:textId="77777777" w:rsidR="00F368C1" w:rsidRDefault="00F368C1" w:rsidP="003B4DAB">
            <w:pPr>
              <w:jc w:val="center"/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t>RCA</w:t>
            </w:r>
          </w:p>
          <w:p w14:paraId="63DC1E7C" w14:textId="77777777" w:rsidR="00F368C1" w:rsidRDefault="00F368C1" w:rsidP="003B4DAB">
            <w:pPr>
              <w:jc w:val="center"/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t>RCA</w:t>
            </w:r>
          </w:p>
          <w:p w14:paraId="13672FE2" w14:textId="77777777" w:rsidR="00F368C1" w:rsidRDefault="00F368C1" w:rsidP="003B4DAB">
            <w:pPr>
              <w:jc w:val="center"/>
              <w:rPr>
                <w:rFonts w:ascii="MinionPro-Regular" w:eastAsia="DengXian" w:hAnsi="MinionPro-Regular"/>
                <w:color w:val="000000"/>
                <w:sz w:val="22"/>
              </w:rPr>
            </w:pPr>
            <w:r>
              <w:rPr>
                <w:rFonts w:ascii="MinionPro-Regular" w:eastAsia="DengXian" w:hAnsi="MinionPro-Regular"/>
                <w:color w:val="000000"/>
                <w:sz w:val="22"/>
              </w:rPr>
              <w:t>LAD</w:t>
            </w:r>
          </w:p>
          <w:p w14:paraId="072BB280" w14:textId="77777777" w:rsidR="00F368C1" w:rsidRDefault="00F368C1" w:rsidP="003B4DAB">
            <w:pPr>
              <w:jc w:val="center"/>
              <w:rPr>
                <w:rFonts w:ascii="MinionPro-Regular" w:eastAsia="DengXian" w:hAnsi="MinionPro-Regular"/>
                <w:color w:val="000000"/>
                <w:sz w:val="22"/>
              </w:rPr>
            </w:pPr>
            <w:r>
              <w:rPr>
                <w:rFonts w:ascii="MinionPro-Regular" w:eastAsia="DengXian" w:hAnsi="MinionPro-Regular"/>
                <w:color w:val="000000"/>
                <w:sz w:val="22"/>
              </w:rPr>
              <w:t>LAD</w:t>
            </w:r>
          </w:p>
          <w:p w14:paraId="326B89F4" w14:textId="77777777" w:rsidR="00F368C1" w:rsidRDefault="00F368C1" w:rsidP="00F368C1">
            <w:pPr>
              <w:jc w:val="center"/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t>RCA</w:t>
            </w:r>
          </w:p>
          <w:p w14:paraId="62982AFB" w14:textId="77777777" w:rsidR="00F368C1" w:rsidRDefault="00F368C1" w:rsidP="00F368C1">
            <w:pPr>
              <w:jc w:val="center"/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t>RCA</w:t>
            </w:r>
          </w:p>
          <w:p w14:paraId="02B5DB1E" w14:textId="77777777" w:rsidR="00F368C1" w:rsidRDefault="00F368C1" w:rsidP="00F368C1">
            <w:pPr>
              <w:jc w:val="center"/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t>RCA</w:t>
            </w:r>
          </w:p>
          <w:p w14:paraId="15A3D203" w14:textId="77777777" w:rsidR="00F368C1" w:rsidRDefault="00F368C1" w:rsidP="00F368C1">
            <w:pPr>
              <w:jc w:val="center"/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t>RCA</w:t>
            </w:r>
          </w:p>
          <w:p w14:paraId="00DB2BFC" w14:textId="77777777" w:rsidR="00F368C1" w:rsidRDefault="00F368C1" w:rsidP="00F368C1">
            <w:pPr>
              <w:jc w:val="center"/>
              <w:rPr>
                <w:rFonts w:ascii="MinionPro-Regular" w:eastAsia="DengXian" w:hAnsi="MinionPro-Regular"/>
                <w:color w:val="000000"/>
                <w:sz w:val="22"/>
              </w:rPr>
            </w:pPr>
            <w:r>
              <w:rPr>
                <w:rFonts w:ascii="MinionPro-Regular" w:eastAsia="DengXian" w:hAnsi="MinionPro-Regular"/>
                <w:color w:val="000000"/>
                <w:sz w:val="22"/>
              </w:rPr>
              <w:t>LAD</w:t>
            </w:r>
          </w:p>
          <w:p w14:paraId="733307C9" w14:textId="77777777" w:rsidR="00F368C1" w:rsidRDefault="00F368C1" w:rsidP="00F368C1">
            <w:pPr>
              <w:jc w:val="center"/>
              <w:rPr>
                <w:rFonts w:ascii="MinionPro-Regular" w:eastAsia="DengXian" w:hAnsi="MinionPro-Regular"/>
                <w:color w:val="000000"/>
                <w:sz w:val="22"/>
              </w:rPr>
            </w:pPr>
            <w:r>
              <w:rPr>
                <w:rFonts w:ascii="MinionPro-Regular" w:eastAsia="DengXian" w:hAnsi="MinionPro-Regular"/>
                <w:color w:val="000000"/>
                <w:sz w:val="22"/>
              </w:rPr>
              <w:t>LAD</w:t>
            </w:r>
          </w:p>
          <w:p w14:paraId="2E90EB92" w14:textId="41A58D54" w:rsidR="00F368C1" w:rsidRPr="00F368C1" w:rsidRDefault="00F368C1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94C917B" w14:textId="0C02968C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12D801D5" w14:textId="39179816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05AD1F28" w14:textId="789D7035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4155BF0B" w14:textId="0CD856BD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49722FE3" w14:textId="05B87597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5E1D8549" w14:textId="2E313D51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671D0902" w14:textId="4981FADA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5AA026F1" w14:textId="6D2BBA80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1472E504" w14:textId="0496312A" w:rsidR="00045629" w:rsidRDefault="00045629" w:rsidP="003B4DAB">
            <w:pPr>
              <w:jc w:val="center"/>
              <w:rPr>
                <w:rFonts w:ascii="MinionPro-Regular" w:hAnsi="MinionPro-Regular" w:cs="MinionPro-Regular"/>
                <w:kern w:val="0"/>
                <w:sz w:val="20"/>
                <w:szCs w:val="20"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Angiography</w:t>
            </w:r>
          </w:p>
          <w:p w14:paraId="70AB3724" w14:textId="54E3D049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46A04205" w14:textId="4F38DAC1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68BE1AC8" w14:textId="7FD21611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7B152493" w14:textId="1E923ECC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1B1A2FFE" w14:textId="2491BE8C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04B0497F" w14:textId="0D365B5C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1C36662F" w14:textId="4CA08B32" w:rsidR="00045629" w:rsidRPr="00DC3A62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MinionPro-Regular" w:hAnsi="MinionPro-Regular" w:cs="MinionPro-Regular"/>
                <w:kern w:val="0"/>
                <w:sz w:val="20"/>
                <w:szCs w:val="20"/>
              </w:rPr>
              <w:t>Angiography</w:t>
            </w:r>
          </w:p>
        </w:tc>
        <w:tc>
          <w:tcPr>
            <w:tcW w:w="1417" w:type="dxa"/>
          </w:tcPr>
          <w:p w14:paraId="2C062934" w14:textId="0825AE8E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318F70FC" w14:textId="28A63F4D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5C332221" w14:textId="0CD72BEA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1BADF205" w14:textId="35BC79AA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25A29CE4" w14:textId="24F28187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71050050" w14:textId="065FCC6C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12DA572A" w14:textId="2431FD70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2E2CD349" w14:textId="2CD47FFD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3ECDDDF3" w14:textId="38F27C00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bookmarkStart w:id="4" w:name="OLE_LINK271"/>
            <w:bookmarkStart w:id="5" w:name="OLE_LINK272"/>
            <w:r>
              <w:rPr>
                <w:rFonts w:ascii="Times New Roman" w:hAnsi="Times New Roman" w:cs="Times New Roman"/>
              </w:rPr>
              <w:t xml:space="preserve">After </w:t>
            </w:r>
            <w:bookmarkEnd w:id="4"/>
            <w:bookmarkEnd w:id="5"/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</w:t>
            </w:r>
          </w:p>
          <w:p w14:paraId="7BAC6020" w14:textId="6F3EDFA1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12D72BF0" w14:textId="5A1611B5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6FC8700A" w14:textId="1BB22E17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636F6C87" w14:textId="1D9ED9F6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4A73A7FA" w14:textId="721C6F48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65AE0552" w14:textId="47E610D8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6ED2B2FD" w14:textId="47E24F1F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fter 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43" w:type="dxa"/>
          </w:tcPr>
          <w:p w14:paraId="2C087F0E" w14:textId="3C6D778C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507AEB59" w14:textId="20738C6F" w:rsidR="00045629" w:rsidRDefault="00AC70B2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1D5C6F65" w14:textId="085DD034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6B10E452" w14:textId="2A40F383" w:rsidR="00045629" w:rsidRDefault="00AC70B2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045629" w:rsidRPr="00AC70B2">
              <w:rPr>
                <w:rFonts w:ascii="Times New Roman" w:hAnsi="Times New Roman" w:cs="Times New Roman"/>
              </w:rPr>
              <w:t>ealth check</w:t>
            </w:r>
          </w:p>
          <w:p w14:paraId="64A62EF3" w14:textId="65E87BC4" w:rsidR="00045629" w:rsidRDefault="00045629" w:rsidP="00113F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</w:t>
            </w:r>
            <w:r w:rsidR="00AC70B2">
              <w:rPr>
                <w:rFonts w:ascii="Times New Roman" w:hAnsi="Times New Roman" w:cs="Times New Roman"/>
              </w:rPr>
              <w:t>rt</w:t>
            </w:r>
            <w:r>
              <w:rPr>
                <w:rFonts w:ascii="Times New Roman" w:hAnsi="Times New Roman" w:cs="Times New Roman"/>
              </w:rPr>
              <w:t xml:space="preserve"> failure</w:t>
            </w:r>
          </w:p>
          <w:p w14:paraId="6B11B638" w14:textId="7F148DDA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70941069" w14:textId="6A171A5E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48CE6608" w14:textId="34ED4B85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10F53A19" w14:textId="08267206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7AF67CC2" w14:textId="4C39DDC7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3E22CD58" w14:textId="445B8365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40DBAB3D" w14:textId="153D415E" w:rsidR="00045629" w:rsidRDefault="00045629" w:rsidP="001F6056">
            <w:pPr>
              <w:jc w:val="center"/>
              <w:rPr>
                <w:rFonts w:ascii="Times New Roman" w:hAnsi="Times New Roman" w:cs="Times New Roman"/>
              </w:rPr>
            </w:pPr>
            <w:bookmarkStart w:id="6" w:name="OLE_LINK277"/>
            <w:bookmarkStart w:id="7" w:name="OLE_LINK278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</w:t>
            </w:r>
            <w:r w:rsidR="00AC70B2">
              <w:rPr>
                <w:rFonts w:ascii="Times New Roman" w:hAnsi="Times New Roman" w:cs="Times New Roman"/>
              </w:rPr>
              <w:t>rt</w:t>
            </w:r>
            <w:r>
              <w:rPr>
                <w:rFonts w:ascii="Times New Roman" w:hAnsi="Times New Roman" w:cs="Times New Roman"/>
              </w:rPr>
              <w:t xml:space="preserve"> failure</w:t>
            </w:r>
          </w:p>
          <w:bookmarkEnd w:id="6"/>
          <w:bookmarkEnd w:id="7"/>
          <w:p w14:paraId="13EAF388" w14:textId="1242113B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7A48D420" w14:textId="712A48F5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14355C57" w14:textId="77777777" w:rsidR="00045629" w:rsidRDefault="00045629" w:rsidP="00F368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  <w:p w14:paraId="2E4FD90A" w14:textId="5E243ECF" w:rsidR="00AC70B2" w:rsidRPr="00DC3A62" w:rsidRDefault="00AC70B2" w:rsidP="00F368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8" w:type="dxa"/>
          </w:tcPr>
          <w:p w14:paraId="4B348D69" w14:textId="77777777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+F</w:t>
            </w:r>
          </w:p>
          <w:p w14:paraId="0B0871A9" w14:textId="63AD1220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+F</w:t>
            </w:r>
          </w:p>
          <w:p w14:paraId="0B403FB6" w14:textId="77777777" w:rsidR="00045629" w:rsidRDefault="00045629" w:rsidP="00045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+F</w:t>
            </w:r>
          </w:p>
          <w:p w14:paraId="2796F45B" w14:textId="77777777" w:rsidR="00045629" w:rsidRDefault="00045629" w:rsidP="00045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+F</w:t>
            </w:r>
          </w:p>
          <w:p w14:paraId="1F85ADF9" w14:textId="77777777" w:rsidR="00045629" w:rsidRDefault="00045629" w:rsidP="00045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+F</w:t>
            </w:r>
          </w:p>
          <w:p w14:paraId="60AA486A" w14:textId="77777777" w:rsidR="00045629" w:rsidRDefault="00045629" w:rsidP="00045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+F</w:t>
            </w:r>
          </w:p>
          <w:p w14:paraId="333740F9" w14:textId="77777777" w:rsidR="00045629" w:rsidRDefault="00045629" w:rsidP="00045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+F</w:t>
            </w:r>
          </w:p>
          <w:p w14:paraId="48FF6477" w14:textId="77777777" w:rsidR="00045629" w:rsidRDefault="00045629" w:rsidP="00045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+F</w:t>
            </w:r>
          </w:p>
          <w:p w14:paraId="0F51C604" w14:textId="77777777" w:rsidR="00045629" w:rsidRDefault="00045629" w:rsidP="00045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+F</w:t>
            </w:r>
          </w:p>
          <w:p w14:paraId="2B7EDC50" w14:textId="77777777" w:rsidR="00045629" w:rsidRDefault="00045629" w:rsidP="00045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  <w:p w14:paraId="35B3717E" w14:textId="77777777" w:rsidR="00045629" w:rsidRDefault="00045629" w:rsidP="00045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+F</w:t>
            </w:r>
          </w:p>
          <w:p w14:paraId="6DCA6895" w14:textId="77777777" w:rsidR="00045629" w:rsidRDefault="00045629" w:rsidP="00045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+F</w:t>
            </w:r>
          </w:p>
          <w:p w14:paraId="6A923B7B" w14:textId="77777777" w:rsidR="00045629" w:rsidRDefault="00045629" w:rsidP="00045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+F</w:t>
            </w:r>
          </w:p>
          <w:p w14:paraId="3A58BAB3" w14:textId="77777777" w:rsidR="00045629" w:rsidRDefault="00045629" w:rsidP="00045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+F</w:t>
            </w:r>
          </w:p>
          <w:p w14:paraId="5DE846AC" w14:textId="77777777" w:rsidR="00045629" w:rsidRDefault="00045629" w:rsidP="00045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+F</w:t>
            </w:r>
          </w:p>
          <w:p w14:paraId="2D41FD5F" w14:textId="285550A4" w:rsidR="00045629" w:rsidRDefault="00045629" w:rsidP="00045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+F</w:t>
            </w:r>
          </w:p>
        </w:tc>
        <w:tc>
          <w:tcPr>
            <w:tcW w:w="1418" w:type="dxa"/>
          </w:tcPr>
          <w:p w14:paraId="3816F395" w14:textId="2178B70B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  <w:p w14:paraId="5FA50327" w14:textId="5CC88A67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  <w:p w14:paraId="478B6206" w14:textId="0F949A34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  <w:p w14:paraId="493C4CC2" w14:textId="0BD5EA66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  <w:p w14:paraId="29597A61" w14:textId="713DB610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  <w:p w14:paraId="68B8B526" w14:textId="0FE288E7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  <w:p w14:paraId="110A71D0" w14:textId="6F2EE2FF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  <w:p w14:paraId="58BCE777" w14:textId="05CD543B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  <w:p w14:paraId="6208B531" w14:textId="61FD77CA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  <w:p w14:paraId="79A58DA8" w14:textId="066581E4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  <w:p w14:paraId="2438B53B" w14:textId="676F14FA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  <w:p w14:paraId="37806961" w14:textId="51A5C09A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  <w:p w14:paraId="3D2ECE64" w14:textId="26EEA9D6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  <w:p w14:paraId="5CB342DB" w14:textId="4ED753E3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  <w:p w14:paraId="239908AE" w14:textId="0705F0B2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  <w:p w14:paraId="6B6C1162" w14:textId="453E2713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79" w:type="dxa"/>
          </w:tcPr>
          <w:p w14:paraId="540FC364" w14:textId="0EC082B3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verse</w:t>
            </w:r>
            <w:r>
              <w:rPr>
                <w:rFonts w:ascii="Times New Roman" w:hAnsi="Times New Roman" w:cs="Times New Roman"/>
              </w:rPr>
              <w:t>-CART</w:t>
            </w:r>
          </w:p>
          <w:p w14:paraId="37E629CD" w14:textId="33573E00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uidezilla</w:t>
            </w:r>
            <w:r>
              <w:rPr>
                <w:rFonts w:ascii="Times New Roman" w:hAnsi="Times New Roman" w:cs="Times New Roman"/>
              </w:rPr>
              <w:t>-CART</w:t>
            </w:r>
          </w:p>
          <w:p w14:paraId="7EEBA064" w14:textId="77777777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uidezilla</w:t>
            </w:r>
            <w:r>
              <w:rPr>
                <w:rFonts w:ascii="Times New Roman" w:hAnsi="Times New Roman" w:cs="Times New Roman"/>
              </w:rPr>
              <w:t>-CART</w:t>
            </w:r>
          </w:p>
          <w:p w14:paraId="18F0F26D" w14:textId="77777777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verse</w:t>
            </w:r>
            <w:r>
              <w:rPr>
                <w:rFonts w:ascii="Times New Roman" w:hAnsi="Times New Roman" w:cs="Times New Roman"/>
              </w:rPr>
              <w:t>-CART</w:t>
            </w:r>
          </w:p>
          <w:p w14:paraId="4DE8E21C" w14:textId="77777777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uidezilla</w:t>
            </w:r>
            <w:r>
              <w:rPr>
                <w:rFonts w:ascii="Times New Roman" w:hAnsi="Times New Roman" w:cs="Times New Roman"/>
              </w:rPr>
              <w:t>-CART</w:t>
            </w:r>
          </w:p>
          <w:p w14:paraId="7A373BBD" w14:textId="77777777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uidezilla</w:t>
            </w:r>
            <w:r>
              <w:rPr>
                <w:rFonts w:ascii="Times New Roman" w:hAnsi="Times New Roman" w:cs="Times New Roman"/>
              </w:rPr>
              <w:t>-CART</w:t>
            </w:r>
          </w:p>
          <w:p w14:paraId="5671E24E" w14:textId="3EB10CE9" w:rsidR="00045629" w:rsidRPr="00694497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r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knuckle</w:t>
            </w:r>
          </w:p>
          <w:p w14:paraId="762DBE2E" w14:textId="77777777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verse</w:t>
            </w:r>
            <w:r>
              <w:rPr>
                <w:rFonts w:ascii="Times New Roman" w:hAnsi="Times New Roman" w:cs="Times New Roman"/>
              </w:rPr>
              <w:t>-CART</w:t>
            </w:r>
          </w:p>
          <w:p w14:paraId="53E5E704" w14:textId="77777777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verse</w:t>
            </w:r>
            <w:r>
              <w:rPr>
                <w:rFonts w:ascii="Times New Roman" w:hAnsi="Times New Roman" w:cs="Times New Roman"/>
              </w:rPr>
              <w:t>-CART</w:t>
            </w:r>
          </w:p>
          <w:p w14:paraId="2B0889A3" w14:textId="604F8126" w:rsidR="00045629" w:rsidRPr="00694497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 w:rsidRPr="003D361E">
              <w:rPr>
                <w:rFonts w:ascii="Times New Roman" w:hAnsi="Times New Roman" w:cs="Times New Roman"/>
              </w:rPr>
              <w:t>R</w:t>
            </w:r>
            <w:r w:rsidRPr="003D361E">
              <w:rPr>
                <w:rFonts w:ascii="Times New Roman" w:hAnsi="Times New Roman" w:cs="Times New Roman" w:hint="eastAsia"/>
              </w:rPr>
              <w:t>etro</w:t>
            </w:r>
            <w:r w:rsidRPr="003D361E">
              <w:rPr>
                <w:rFonts w:ascii="Times New Roman" w:hAnsi="Times New Roman" w:cs="Times New Roman"/>
              </w:rPr>
              <w:t>-</w:t>
            </w:r>
            <w:r w:rsidRPr="003D361E">
              <w:rPr>
                <w:rFonts w:ascii="Times New Roman" w:hAnsi="Times New Roman" w:cs="Times New Roman" w:hint="eastAsia"/>
              </w:rPr>
              <w:t>w</w:t>
            </w:r>
            <w:r w:rsidRPr="003D361E">
              <w:rPr>
                <w:rFonts w:ascii="Times New Roman" w:hAnsi="Times New Roman" w:cs="Times New Roman"/>
              </w:rPr>
              <w:t>ire escalation</w:t>
            </w:r>
          </w:p>
          <w:p w14:paraId="6B7418EE" w14:textId="77777777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verse</w:t>
            </w:r>
            <w:r>
              <w:rPr>
                <w:rFonts w:ascii="Times New Roman" w:hAnsi="Times New Roman" w:cs="Times New Roman"/>
              </w:rPr>
              <w:t>-CART</w:t>
            </w:r>
          </w:p>
          <w:p w14:paraId="300EAF98" w14:textId="77777777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uidezilla</w:t>
            </w:r>
            <w:r>
              <w:rPr>
                <w:rFonts w:ascii="Times New Roman" w:hAnsi="Times New Roman" w:cs="Times New Roman"/>
              </w:rPr>
              <w:t>-CART</w:t>
            </w:r>
          </w:p>
          <w:p w14:paraId="3E7322C0" w14:textId="77777777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uidezilla</w:t>
            </w:r>
            <w:r>
              <w:rPr>
                <w:rFonts w:ascii="Times New Roman" w:hAnsi="Times New Roman" w:cs="Times New Roman"/>
              </w:rPr>
              <w:t>-CART</w:t>
            </w:r>
          </w:p>
          <w:p w14:paraId="6208F2FE" w14:textId="77777777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uidezilla</w:t>
            </w:r>
            <w:r>
              <w:rPr>
                <w:rFonts w:ascii="Times New Roman" w:hAnsi="Times New Roman" w:cs="Times New Roman"/>
              </w:rPr>
              <w:t>-CART</w:t>
            </w:r>
          </w:p>
          <w:p w14:paraId="3199990E" w14:textId="77777777" w:rsidR="00045629" w:rsidRPr="00694497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 w:rsidRPr="003D361E">
              <w:rPr>
                <w:rFonts w:ascii="Times New Roman" w:hAnsi="Times New Roman" w:cs="Times New Roman"/>
              </w:rPr>
              <w:t>R</w:t>
            </w:r>
            <w:r w:rsidRPr="003D361E">
              <w:rPr>
                <w:rFonts w:ascii="Times New Roman" w:hAnsi="Times New Roman" w:cs="Times New Roman" w:hint="eastAsia"/>
              </w:rPr>
              <w:t>etro</w:t>
            </w:r>
            <w:r w:rsidRPr="003D361E">
              <w:rPr>
                <w:rFonts w:ascii="Times New Roman" w:hAnsi="Times New Roman" w:cs="Times New Roman"/>
              </w:rPr>
              <w:t>-</w:t>
            </w:r>
            <w:r w:rsidRPr="003D361E">
              <w:rPr>
                <w:rFonts w:ascii="Times New Roman" w:hAnsi="Times New Roman" w:cs="Times New Roman" w:hint="eastAsia"/>
              </w:rPr>
              <w:t>w</w:t>
            </w:r>
            <w:r w:rsidRPr="003D361E">
              <w:rPr>
                <w:rFonts w:ascii="Times New Roman" w:hAnsi="Times New Roman" w:cs="Times New Roman"/>
              </w:rPr>
              <w:t>ire escalation</w:t>
            </w:r>
          </w:p>
          <w:p w14:paraId="15D1E59A" w14:textId="450923DF" w:rsidR="00045629" w:rsidRDefault="00045629" w:rsidP="003B4DAB">
            <w:pPr>
              <w:jc w:val="center"/>
              <w:rPr>
                <w:rFonts w:ascii="Times New Roman" w:hAnsi="Times New Roman" w:cs="Times New Roman"/>
              </w:rPr>
            </w:pPr>
            <w:r w:rsidRPr="003D361E">
              <w:rPr>
                <w:rFonts w:ascii="Times New Roman" w:hAnsi="Times New Roman" w:cs="Times New Roman"/>
              </w:rPr>
              <w:t>R</w:t>
            </w:r>
            <w:r w:rsidRPr="003D361E">
              <w:rPr>
                <w:rFonts w:ascii="Times New Roman" w:hAnsi="Times New Roman" w:cs="Times New Roman" w:hint="eastAsia"/>
              </w:rPr>
              <w:t>etro</w:t>
            </w:r>
            <w:r w:rsidRPr="003D361E">
              <w:rPr>
                <w:rFonts w:ascii="Times New Roman" w:hAnsi="Times New Roman" w:cs="Times New Roman"/>
              </w:rPr>
              <w:t>-</w:t>
            </w:r>
            <w:r w:rsidRPr="003D361E">
              <w:rPr>
                <w:rFonts w:ascii="Times New Roman" w:hAnsi="Times New Roman" w:cs="Times New Roman" w:hint="eastAsia"/>
              </w:rPr>
              <w:t>w</w:t>
            </w:r>
            <w:r w:rsidRPr="003D361E">
              <w:rPr>
                <w:rFonts w:ascii="Times New Roman" w:hAnsi="Times New Roman" w:cs="Times New Roman"/>
              </w:rPr>
              <w:t>ire escalation</w:t>
            </w:r>
          </w:p>
        </w:tc>
        <w:tc>
          <w:tcPr>
            <w:tcW w:w="3113" w:type="dxa"/>
          </w:tcPr>
          <w:p w14:paraId="180F64E1" w14:textId="1B440E15" w:rsidR="00045629" w:rsidRPr="00031F00" w:rsidRDefault="00045629" w:rsidP="00423B6F">
            <w:pPr>
              <w:jc w:val="left"/>
              <w:rPr>
                <w:rFonts w:ascii="Times New Roman" w:hAnsi="Times New Roman" w:cs="Times New Roman"/>
              </w:rPr>
            </w:pPr>
            <w:bookmarkStart w:id="8" w:name="OLE_LINK289"/>
            <w:bookmarkStart w:id="9" w:name="OLE_LINK290"/>
            <w:r w:rsidRPr="00F368C1">
              <w:rPr>
                <w:rFonts w:ascii="Times New Roman" w:hAnsi="Times New Roman" w:cs="Times New Roman"/>
                <w:b/>
                <w:bCs/>
              </w:rPr>
              <w:t xml:space="preserve">Patient </w:t>
            </w:r>
            <w:proofErr w:type="gramStart"/>
            <w:r w:rsidRPr="00F368C1">
              <w:rPr>
                <w:rFonts w:ascii="Times New Roman" w:hAnsi="Times New Roman" w:cs="Times New Roman"/>
                <w:b/>
                <w:bCs/>
              </w:rPr>
              <w:t>9</w:t>
            </w:r>
            <w:r>
              <w:rPr>
                <w:rFonts w:ascii="Times New Roman" w:hAnsi="Times New Roman" w:cs="Times New Roman"/>
              </w:rPr>
              <w:t>:</w:t>
            </w:r>
            <w:bookmarkEnd w:id="8"/>
            <w:bookmarkEnd w:id="9"/>
            <w:r w:rsidRPr="00D13907">
              <w:rPr>
                <w:rFonts w:ascii="Times New Roman" w:hAnsi="Times New Roman" w:cs="Times New Roman"/>
                <w:u w:color="FA5050"/>
              </w:rPr>
              <w:t>The</w:t>
            </w:r>
            <w:proofErr w:type="gramEnd"/>
            <w:r w:rsidRPr="00D13907">
              <w:rPr>
                <w:rFonts w:ascii="Times New Roman" w:hAnsi="Times New Roman" w:cs="Times New Roman"/>
                <w:u w:color="FA5050"/>
              </w:rPr>
              <w:t xml:space="preserve"> </w:t>
            </w:r>
            <w:bookmarkStart w:id="10" w:name="OLE_LINK281"/>
            <w:bookmarkStart w:id="11" w:name="OLE_LINK282"/>
            <w:r w:rsidRPr="00D13907">
              <w:rPr>
                <w:rFonts w:ascii="Times New Roman" w:hAnsi="Times New Roman" w:cs="Times New Roman"/>
                <w:u w:color="FA5050"/>
              </w:rPr>
              <w:t>RA</w:t>
            </w:r>
            <w:r w:rsidRPr="00031F00">
              <w:rPr>
                <w:rFonts w:ascii="Times New Roman" w:hAnsi="Times New Roman" w:cs="Times New Roman"/>
              </w:rPr>
              <w:t xml:space="preserve"> guide wire</w:t>
            </w:r>
            <w:bookmarkEnd w:id="10"/>
            <w:bookmarkEnd w:id="11"/>
            <w:r w:rsidRPr="00031F0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031F00">
              <w:rPr>
                <w:rFonts w:ascii="Times New Roman" w:hAnsi="Times New Roman" w:cs="Times New Roman"/>
              </w:rPr>
              <w:t xml:space="preserve"> located at the distal of the first diagonal branch. After </w:t>
            </w:r>
            <w:r>
              <w:rPr>
                <w:rFonts w:ascii="Times New Roman" w:hAnsi="Times New Roman" w:cs="Times New Roman"/>
              </w:rPr>
              <w:t>RA</w:t>
            </w:r>
            <w:r w:rsidRPr="00031F00">
              <w:rPr>
                <w:rFonts w:ascii="Times New Roman" w:hAnsi="Times New Roman" w:cs="Times New Roman"/>
              </w:rPr>
              <w:t xml:space="preserve">, the diagonal branch </w:t>
            </w:r>
            <w:r>
              <w:rPr>
                <w:rFonts w:ascii="Times New Roman" w:hAnsi="Times New Roman" w:cs="Times New Roman" w:hint="eastAsia"/>
              </w:rPr>
              <w:t>was</w:t>
            </w:r>
            <w:r w:rsidRPr="00031F00">
              <w:rPr>
                <w:rFonts w:ascii="Times New Roman" w:hAnsi="Times New Roman" w:cs="Times New Roman"/>
              </w:rPr>
              <w:t xml:space="preserve"> perforated and blocked by the</w:t>
            </w:r>
            <w:bookmarkStart w:id="12" w:name="OLE_LINK287"/>
            <w:bookmarkStart w:id="13" w:name="OLE_LINK288"/>
            <w:r w:rsidRPr="00031F00">
              <w:rPr>
                <w:rFonts w:ascii="Times New Roman" w:hAnsi="Times New Roman" w:cs="Times New Roman"/>
              </w:rPr>
              <w:t xml:space="preserve"> spring coil</w:t>
            </w:r>
            <w:bookmarkEnd w:id="12"/>
            <w:bookmarkEnd w:id="13"/>
            <w:r w:rsidRPr="00031F00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During t</w:t>
            </w:r>
            <w:r w:rsidRPr="00031F00">
              <w:rPr>
                <w:rFonts w:ascii="Times New Roman" w:hAnsi="Times New Roman" w:cs="Times New Roman"/>
              </w:rPr>
              <w:t xml:space="preserve">he second </w:t>
            </w:r>
            <w:r>
              <w:rPr>
                <w:rFonts w:ascii="Times New Roman" w:hAnsi="Times New Roman" w:cs="Times New Roman"/>
              </w:rPr>
              <w:t xml:space="preserve">RA </w:t>
            </w:r>
            <w:r>
              <w:rPr>
                <w:rFonts w:ascii="Times New Roman" w:hAnsi="Times New Roman" w:cs="Times New Roman" w:hint="eastAsia"/>
              </w:rPr>
              <w:t>pro</w:t>
            </w:r>
            <w:r>
              <w:rPr>
                <w:rFonts w:ascii="Times New Roman" w:hAnsi="Times New Roman" w:cs="Times New Roman"/>
              </w:rPr>
              <w:t>cedure,</w:t>
            </w:r>
            <w:r w:rsidRPr="00031F0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A</w:t>
            </w:r>
            <w:r w:rsidRPr="00031F00">
              <w:rPr>
                <w:rFonts w:ascii="Times New Roman" w:hAnsi="Times New Roman" w:cs="Times New Roman"/>
              </w:rPr>
              <w:t xml:space="preserve"> guide wire </w:t>
            </w:r>
            <w:r>
              <w:rPr>
                <w:rFonts w:ascii="Times New Roman" w:hAnsi="Times New Roman" w:cs="Times New Roman"/>
              </w:rPr>
              <w:t>was</w:t>
            </w:r>
            <w:r w:rsidRPr="00031F00">
              <w:rPr>
                <w:rFonts w:ascii="Times New Roman" w:hAnsi="Times New Roman" w:cs="Times New Roman"/>
              </w:rPr>
              <w:t xml:space="preserve"> located at the distal </w:t>
            </w:r>
            <w:r>
              <w:rPr>
                <w:rFonts w:ascii="Times New Roman" w:hAnsi="Times New Roman" w:cs="Times New Roman" w:hint="eastAsia"/>
              </w:rPr>
              <w:t>tru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lum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1F00">
              <w:rPr>
                <w:rFonts w:ascii="Times New Roman" w:hAnsi="Times New Roman" w:cs="Times New Roman"/>
              </w:rPr>
              <w:t>of LAD</w:t>
            </w:r>
            <w:r>
              <w:rPr>
                <w:rFonts w:ascii="Times New Roman" w:hAnsi="Times New Roman" w:cs="Times New Roman"/>
              </w:rPr>
              <w:t xml:space="preserve"> and caused dissection of LAD because the distal of </w:t>
            </w:r>
            <w:r w:rsidRPr="00D13907">
              <w:rPr>
                <w:rFonts w:ascii="Times New Roman" w:hAnsi="Times New Roman" w:cs="Times New Roman"/>
                <w:u w:color="FA5050"/>
              </w:rPr>
              <w:t>LAD</w:t>
            </w:r>
            <w:r>
              <w:rPr>
                <w:rFonts w:ascii="Times New Roman" w:hAnsi="Times New Roman" w:cs="Times New Roman"/>
              </w:rPr>
              <w:t xml:space="preserve"> was too </w:t>
            </w:r>
            <w:r>
              <w:rPr>
                <w:rFonts w:ascii="Times New Roman" w:hAnsi="Times New Roman" w:cs="Times New Roman" w:hint="eastAsia"/>
              </w:rPr>
              <w:t>small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5923A6E" w14:textId="54C1610F" w:rsidR="00045629" w:rsidRDefault="00045629" w:rsidP="00423B6F">
            <w:pPr>
              <w:jc w:val="left"/>
              <w:rPr>
                <w:rFonts w:ascii="Times New Roman" w:hAnsi="Times New Roman" w:cs="Times New Roman"/>
              </w:rPr>
            </w:pPr>
            <w:r w:rsidRPr="00F368C1">
              <w:rPr>
                <w:rFonts w:ascii="Times New Roman" w:hAnsi="Times New Roman" w:cs="Times New Roman"/>
                <w:b/>
                <w:bCs/>
              </w:rPr>
              <w:t xml:space="preserve">Patient </w:t>
            </w:r>
            <w:proofErr w:type="gramStart"/>
            <w:r w:rsidRPr="00F368C1">
              <w:rPr>
                <w:rFonts w:ascii="Times New Roman" w:hAnsi="Times New Roman" w:cs="Times New Roman"/>
                <w:b/>
                <w:bCs/>
              </w:rPr>
              <w:t>16</w:t>
            </w:r>
            <w:r>
              <w:rPr>
                <w:rFonts w:ascii="Times New Roman" w:hAnsi="Times New Roman" w:cs="Times New Roman"/>
              </w:rPr>
              <w:t>:</w:t>
            </w:r>
            <w:r w:rsidRPr="00D13907">
              <w:rPr>
                <w:rFonts w:ascii="Times New Roman" w:hAnsi="Times New Roman" w:cs="Times New Roman"/>
                <w:u w:color="FA5050"/>
              </w:rPr>
              <w:t>The</w:t>
            </w:r>
            <w:proofErr w:type="gramEnd"/>
            <w:r w:rsidRPr="00D13907">
              <w:rPr>
                <w:rFonts w:ascii="Times New Roman" w:hAnsi="Times New Roman" w:cs="Times New Roman"/>
                <w:u w:color="FA5050"/>
              </w:rPr>
              <w:t xml:space="preserve"> RA</w:t>
            </w:r>
            <w:r w:rsidRPr="00031F00">
              <w:rPr>
                <w:rFonts w:ascii="Times New Roman" w:hAnsi="Times New Roman" w:cs="Times New Roman"/>
              </w:rPr>
              <w:t xml:space="preserve"> guide wire is located at the distal </w:t>
            </w:r>
            <w:proofErr w:type="spellStart"/>
            <w:r>
              <w:rPr>
                <w:rFonts w:ascii="Times New Roman" w:hAnsi="Times New Roman" w:cs="Times New Roman" w:hint="eastAsia"/>
              </w:rPr>
              <w:t>tur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lum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1F00">
              <w:rPr>
                <w:rFonts w:ascii="Times New Roman" w:hAnsi="Times New Roman" w:cs="Times New Roman"/>
              </w:rPr>
              <w:t xml:space="preserve">of LAD. The distal of </w:t>
            </w:r>
            <w:r w:rsidRPr="00D13907">
              <w:rPr>
                <w:rFonts w:ascii="Times New Roman" w:hAnsi="Times New Roman" w:cs="Times New Roman"/>
                <w:u w:color="FA5050"/>
              </w:rPr>
              <w:t>LAD</w:t>
            </w:r>
            <w:r>
              <w:rPr>
                <w:rFonts w:ascii="Times New Roman" w:hAnsi="Times New Roman" w:cs="Times New Roman"/>
              </w:rPr>
              <w:t xml:space="preserve"> was too </w:t>
            </w:r>
            <w:r>
              <w:rPr>
                <w:rFonts w:ascii="Times New Roman" w:hAnsi="Times New Roman" w:cs="Times New Roman" w:hint="eastAsia"/>
              </w:rPr>
              <w:t>small</w:t>
            </w:r>
            <w:r w:rsidRPr="00031F00">
              <w:rPr>
                <w:rFonts w:ascii="Times New Roman" w:hAnsi="Times New Roman" w:cs="Times New Roman"/>
              </w:rPr>
              <w:t>. After</w:t>
            </w:r>
            <w:r>
              <w:rPr>
                <w:rFonts w:ascii="Times New Roman" w:hAnsi="Times New Roman" w:cs="Times New Roman"/>
              </w:rPr>
              <w:t xml:space="preserve"> RA</w:t>
            </w:r>
            <w:r w:rsidRPr="00031F0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dissection </w:t>
            </w:r>
            <w:proofErr w:type="gramStart"/>
            <w:r>
              <w:rPr>
                <w:rFonts w:ascii="Times New Roman" w:hAnsi="Times New Roman" w:cs="Times New Roman"/>
              </w:rPr>
              <w:t xml:space="preserve">and </w:t>
            </w:r>
            <w:r w:rsidRPr="00031F00">
              <w:rPr>
                <w:rFonts w:ascii="Times New Roman" w:hAnsi="Times New Roman" w:cs="Times New Roman"/>
              </w:rPr>
              <w:t xml:space="preserve"> perforation</w:t>
            </w:r>
            <w:proofErr w:type="gramEnd"/>
            <w:r>
              <w:rPr>
                <w:rFonts w:ascii="Times New Roman" w:hAnsi="Times New Roman" w:cs="Times New Roman"/>
              </w:rPr>
              <w:t xml:space="preserve"> occurred in LA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due to the small vessel and </w:t>
            </w:r>
            <w:r w:rsidRPr="00031F00">
              <w:rPr>
                <w:rFonts w:ascii="Times New Roman" w:hAnsi="Times New Roman" w:cs="Times New Roman"/>
              </w:rPr>
              <w:t>spring coil</w:t>
            </w:r>
            <w:r>
              <w:rPr>
                <w:rFonts w:ascii="Times New Roman" w:hAnsi="Times New Roman" w:cs="Times New Roman"/>
              </w:rPr>
              <w:t xml:space="preserve"> blockage was performed.</w:t>
            </w:r>
          </w:p>
        </w:tc>
      </w:tr>
    </w:tbl>
    <w:p w14:paraId="125C2AFD" w14:textId="0C71E91E" w:rsidR="006D604F" w:rsidRPr="00D30529" w:rsidRDefault="00F025C8" w:rsidP="00D30529">
      <w:pPr>
        <w:jc w:val="left"/>
        <w:rPr>
          <w:rFonts w:ascii="Times New Roman" w:hAnsi="Times New Roman" w:cs="Times New Roman"/>
        </w:rPr>
      </w:pPr>
      <w:r w:rsidRPr="00DC3A62">
        <w:rPr>
          <w:rFonts w:ascii="Times New Roman" w:hAnsi="Times New Roman" w:cs="Times New Roman"/>
        </w:rPr>
        <w:t xml:space="preserve">Abbreviations: </w:t>
      </w:r>
      <w:r w:rsidR="001201C8" w:rsidRPr="00DC3A62">
        <w:rPr>
          <w:rFonts w:ascii="Times New Roman" w:hAnsi="Times New Roman" w:cs="Times New Roman"/>
        </w:rPr>
        <w:t xml:space="preserve">NA, </w:t>
      </w:r>
      <w:r w:rsidR="001201C8">
        <w:rPr>
          <w:rFonts w:ascii="Times New Roman" w:hAnsi="Times New Roman" w:cs="Times New Roman"/>
        </w:rPr>
        <w:t>n</w:t>
      </w:r>
      <w:r w:rsidR="001201C8" w:rsidRPr="00DC3A62">
        <w:rPr>
          <w:rFonts w:ascii="Times New Roman" w:hAnsi="Times New Roman" w:cs="Times New Roman"/>
        </w:rPr>
        <w:t xml:space="preserve">ot </w:t>
      </w:r>
      <w:r w:rsidR="001201C8">
        <w:rPr>
          <w:rFonts w:ascii="Times New Roman" w:hAnsi="Times New Roman" w:cs="Times New Roman"/>
        </w:rPr>
        <w:t>a</w:t>
      </w:r>
      <w:r w:rsidR="001201C8" w:rsidRPr="00DC3A62">
        <w:rPr>
          <w:rFonts w:ascii="Times New Roman" w:hAnsi="Times New Roman" w:cs="Times New Roman"/>
        </w:rPr>
        <w:t xml:space="preserve">vailable; </w:t>
      </w:r>
      <w:r w:rsidR="001201C8">
        <w:rPr>
          <w:rFonts w:ascii="Times New Roman" w:hAnsi="Times New Roman" w:cs="Times New Roman"/>
        </w:rPr>
        <w:t xml:space="preserve">Y, yes; N, no; </w:t>
      </w:r>
      <w:r w:rsidR="00262F38">
        <w:rPr>
          <w:rFonts w:ascii="Times New Roman" w:hAnsi="Times New Roman" w:cs="Times New Roman"/>
        </w:rPr>
        <w:t>RCA, r</w:t>
      </w:r>
      <w:r w:rsidR="00262F38" w:rsidRPr="00262F38">
        <w:rPr>
          <w:rFonts w:ascii="Times New Roman" w:hAnsi="Times New Roman" w:cs="Times New Roman"/>
        </w:rPr>
        <w:t>ight coronary artery</w:t>
      </w:r>
      <w:r w:rsidR="00262F38">
        <w:rPr>
          <w:rFonts w:ascii="Times New Roman" w:hAnsi="Times New Roman" w:cs="Times New Roman"/>
        </w:rPr>
        <w:t xml:space="preserve">; LAD, </w:t>
      </w:r>
      <w:r w:rsidR="00262F38" w:rsidRPr="00262F38">
        <w:rPr>
          <w:rFonts w:ascii="Times New Roman" w:hAnsi="Times New Roman" w:cs="Times New Roman"/>
        </w:rPr>
        <w:t>left anterior descent branch</w:t>
      </w:r>
      <w:r w:rsidR="00262F38">
        <w:rPr>
          <w:rFonts w:ascii="Times New Roman" w:hAnsi="Times New Roman" w:cs="Times New Roman"/>
        </w:rPr>
        <w:t xml:space="preserve">; RA, </w:t>
      </w:r>
      <w:r w:rsidR="00262F38" w:rsidRPr="00262F38">
        <w:rPr>
          <w:rFonts w:ascii="Times New Roman" w:hAnsi="Times New Roman" w:cs="Times New Roman"/>
        </w:rPr>
        <w:t>rotational atherectomy</w:t>
      </w:r>
      <w:r w:rsidR="00262F38">
        <w:rPr>
          <w:rFonts w:ascii="Times New Roman" w:hAnsi="Times New Roman" w:cs="Times New Roman"/>
        </w:rPr>
        <w:t>;</w:t>
      </w:r>
      <w:r w:rsidR="00262F38" w:rsidRPr="00262F38">
        <w:rPr>
          <w:rFonts w:ascii="Times New Roman" w:hAnsi="Times New Roman" w:cs="Times New Roman"/>
        </w:rPr>
        <w:t> </w:t>
      </w:r>
      <w:r w:rsidR="00262F38">
        <w:rPr>
          <w:rFonts w:ascii="Times New Roman" w:hAnsi="Times New Roman" w:cs="Times New Roman"/>
        </w:rPr>
        <w:t xml:space="preserve">R, radical; F, femoral; IVUS, </w:t>
      </w:r>
      <w:r w:rsidR="00262F38" w:rsidRPr="00262F38">
        <w:rPr>
          <w:rFonts w:ascii="Times New Roman" w:hAnsi="Times New Roman" w:cs="Times New Roman"/>
        </w:rPr>
        <w:t>Intravascular ultrasound</w:t>
      </w:r>
      <w:r w:rsidR="00262F38">
        <w:rPr>
          <w:rFonts w:ascii="Times New Roman" w:hAnsi="Times New Roman" w:cs="Times New Roman"/>
        </w:rPr>
        <w:t xml:space="preserve">; </w:t>
      </w:r>
      <w:r w:rsidR="00CB2FC4" w:rsidRPr="00262F38">
        <w:rPr>
          <w:rFonts w:ascii="Times New Roman" w:hAnsi="Times New Roman" w:cs="Times New Roman"/>
        </w:rPr>
        <w:t>CAR</w:t>
      </w:r>
      <w:r w:rsidR="00CB2FC4" w:rsidRPr="00C53C8B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T,</w:t>
      </w:r>
      <w:r w:rsidR="00262F38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 c</w:t>
      </w:r>
      <w:r w:rsidR="00CB2FC4" w:rsidRPr="00C53C8B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ontrolled </w:t>
      </w:r>
      <w:r w:rsidR="00262F38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a</w:t>
      </w:r>
      <w:r w:rsidR="00CB2FC4" w:rsidRPr="00C53C8B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nterograde </w:t>
      </w:r>
      <w:r w:rsidR="00262F38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r</w:t>
      </w:r>
      <w:r w:rsidR="00CB2FC4" w:rsidRPr="00C53C8B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etrograde </w:t>
      </w:r>
      <w:r w:rsidR="00262F38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t</w:t>
      </w:r>
      <w:r w:rsidR="00CB2FC4" w:rsidRPr="00C53C8B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racking</w:t>
      </w:r>
      <w:r w:rsidR="00CB2FC4">
        <w:rPr>
          <w:rFonts w:ascii="Times New Roman" w:hAnsi="Times New Roman" w:cs="Times New Roman"/>
        </w:rPr>
        <w:t>.</w:t>
      </w:r>
    </w:p>
    <w:sectPr w:rsidR="006D604F" w:rsidRPr="00D30529" w:rsidSect="0009258F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97B3C" w14:textId="77777777" w:rsidR="008808D0" w:rsidRDefault="008808D0" w:rsidP="008B6E6B">
      <w:r>
        <w:separator/>
      </w:r>
    </w:p>
  </w:endnote>
  <w:endnote w:type="continuationSeparator" w:id="0">
    <w:p w14:paraId="121F07D9" w14:textId="77777777" w:rsidR="008808D0" w:rsidRDefault="008808D0" w:rsidP="008B6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20B0604020202020204"/>
    <w:charset w:val="A1"/>
    <w:family w:val="roman"/>
    <w:notTrueType/>
    <w:pitch w:val="default"/>
    <w:sig w:usb0="00000081" w:usb1="00000000" w:usb2="00000000" w:usb3="00000000" w:csb0="00000008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152BE" w14:textId="77777777" w:rsidR="008808D0" w:rsidRDefault="008808D0" w:rsidP="008B6E6B">
      <w:r>
        <w:separator/>
      </w:r>
    </w:p>
  </w:footnote>
  <w:footnote w:type="continuationSeparator" w:id="0">
    <w:p w14:paraId="7DFAAD15" w14:textId="77777777" w:rsidR="008808D0" w:rsidRDefault="008808D0" w:rsidP="008B6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DB3"/>
    <w:rsid w:val="00015214"/>
    <w:rsid w:val="00015933"/>
    <w:rsid w:val="0002742A"/>
    <w:rsid w:val="00031F00"/>
    <w:rsid w:val="00040F4F"/>
    <w:rsid w:val="00045629"/>
    <w:rsid w:val="000465F6"/>
    <w:rsid w:val="00046D20"/>
    <w:rsid w:val="00057906"/>
    <w:rsid w:val="000661F7"/>
    <w:rsid w:val="000772F3"/>
    <w:rsid w:val="0008055C"/>
    <w:rsid w:val="00091C1A"/>
    <w:rsid w:val="0009258F"/>
    <w:rsid w:val="000B3F0D"/>
    <w:rsid w:val="000C096D"/>
    <w:rsid w:val="000D29E7"/>
    <w:rsid w:val="000E4B18"/>
    <w:rsid w:val="000F1818"/>
    <w:rsid w:val="001007C9"/>
    <w:rsid w:val="001024E1"/>
    <w:rsid w:val="001104A0"/>
    <w:rsid w:val="00113F5A"/>
    <w:rsid w:val="001176D0"/>
    <w:rsid w:val="001201C8"/>
    <w:rsid w:val="00131D5D"/>
    <w:rsid w:val="00135D06"/>
    <w:rsid w:val="001378B3"/>
    <w:rsid w:val="00141A62"/>
    <w:rsid w:val="001505A2"/>
    <w:rsid w:val="001532C2"/>
    <w:rsid w:val="00154DB9"/>
    <w:rsid w:val="0016404B"/>
    <w:rsid w:val="001651D6"/>
    <w:rsid w:val="001668CB"/>
    <w:rsid w:val="00170FBB"/>
    <w:rsid w:val="001742DB"/>
    <w:rsid w:val="00175505"/>
    <w:rsid w:val="00181A00"/>
    <w:rsid w:val="00183E6A"/>
    <w:rsid w:val="00191C0C"/>
    <w:rsid w:val="00195B53"/>
    <w:rsid w:val="00195B8B"/>
    <w:rsid w:val="00195F7A"/>
    <w:rsid w:val="001A17E2"/>
    <w:rsid w:val="001A20B8"/>
    <w:rsid w:val="001B5788"/>
    <w:rsid w:val="001E410A"/>
    <w:rsid w:val="001E4B26"/>
    <w:rsid w:val="001F1896"/>
    <w:rsid w:val="001F225A"/>
    <w:rsid w:val="001F528F"/>
    <w:rsid w:val="001F6056"/>
    <w:rsid w:val="00200DB3"/>
    <w:rsid w:val="00210BFC"/>
    <w:rsid w:val="00213B7B"/>
    <w:rsid w:val="00214AD7"/>
    <w:rsid w:val="00216212"/>
    <w:rsid w:val="0021727C"/>
    <w:rsid w:val="00220E75"/>
    <w:rsid w:val="0022426C"/>
    <w:rsid w:val="00227592"/>
    <w:rsid w:val="00231982"/>
    <w:rsid w:val="0023469C"/>
    <w:rsid w:val="00234819"/>
    <w:rsid w:val="002378A4"/>
    <w:rsid w:val="002404CE"/>
    <w:rsid w:val="00243E79"/>
    <w:rsid w:val="00252BC8"/>
    <w:rsid w:val="0025521D"/>
    <w:rsid w:val="0025541C"/>
    <w:rsid w:val="00257BF0"/>
    <w:rsid w:val="00262F38"/>
    <w:rsid w:val="00266B74"/>
    <w:rsid w:val="00276257"/>
    <w:rsid w:val="002808D4"/>
    <w:rsid w:val="00286BEF"/>
    <w:rsid w:val="002959AC"/>
    <w:rsid w:val="002A14E6"/>
    <w:rsid w:val="002A633A"/>
    <w:rsid w:val="002B40E3"/>
    <w:rsid w:val="002C0669"/>
    <w:rsid w:val="002D08E0"/>
    <w:rsid w:val="002D09BF"/>
    <w:rsid w:val="002D289C"/>
    <w:rsid w:val="002D2F87"/>
    <w:rsid w:val="002E2F21"/>
    <w:rsid w:val="002E4355"/>
    <w:rsid w:val="002E52C7"/>
    <w:rsid w:val="002F1E7F"/>
    <w:rsid w:val="00301828"/>
    <w:rsid w:val="00301B98"/>
    <w:rsid w:val="00303423"/>
    <w:rsid w:val="00312F99"/>
    <w:rsid w:val="003250CC"/>
    <w:rsid w:val="003405E7"/>
    <w:rsid w:val="00352DEC"/>
    <w:rsid w:val="00355D23"/>
    <w:rsid w:val="00371BBE"/>
    <w:rsid w:val="0037225C"/>
    <w:rsid w:val="00382F1B"/>
    <w:rsid w:val="00387449"/>
    <w:rsid w:val="0039545F"/>
    <w:rsid w:val="0039745F"/>
    <w:rsid w:val="003A097D"/>
    <w:rsid w:val="003A548B"/>
    <w:rsid w:val="003B2092"/>
    <w:rsid w:val="003B4DAB"/>
    <w:rsid w:val="003B504A"/>
    <w:rsid w:val="003B739F"/>
    <w:rsid w:val="003C0DD0"/>
    <w:rsid w:val="003C32D2"/>
    <w:rsid w:val="003D361E"/>
    <w:rsid w:val="003E0A17"/>
    <w:rsid w:val="003E6688"/>
    <w:rsid w:val="003E687F"/>
    <w:rsid w:val="003F56B0"/>
    <w:rsid w:val="00401574"/>
    <w:rsid w:val="00401C91"/>
    <w:rsid w:val="00403A1E"/>
    <w:rsid w:val="00403AAD"/>
    <w:rsid w:val="004136E7"/>
    <w:rsid w:val="004221AF"/>
    <w:rsid w:val="00422B48"/>
    <w:rsid w:val="00423B6F"/>
    <w:rsid w:val="0042535D"/>
    <w:rsid w:val="0042686D"/>
    <w:rsid w:val="00434DF8"/>
    <w:rsid w:val="00454CC3"/>
    <w:rsid w:val="004663DE"/>
    <w:rsid w:val="00473633"/>
    <w:rsid w:val="00487E31"/>
    <w:rsid w:val="00492573"/>
    <w:rsid w:val="004962A0"/>
    <w:rsid w:val="00497AD6"/>
    <w:rsid w:val="004B100E"/>
    <w:rsid w:val="004B3636"/>
    <w:rsid w:val="004C1AA8"/>
    <w:rsid w:val="004C5841"/>
    <w:rsid w:val="004D08D5"/>
    <w:rsid w:val="004D6593"/>
    <w:rsid w:val="004F12D0"/>
    <w:rsid w:val="004F43C9"/>
    <w:rsid w:val="004F44C2"/>
    <w:rsid w:val="004F686A"/>
    <w:rsid w:val="00503E41"/>
    <w:rsid w:val="005177FC"/>
    <w:rsid w:val="00522A9E"/>
    <w:rsid w:val="00523550"/>
    <w:rsid w:val="0052476E"/>
    <w:rsid w:val="00525759"/>
    <w:rsid w:val="00534D89"/>
    <w:rsid w:val="005366EF"/>
    <w:rsid w:val="00547B76"/>
    <w:rsid w:val="00550920"/>
    <w:rsid w:val="0055476B"/>
    <w:rsid w:val="00565AAC"/>
    <w:rsid w:val="00576C78"/>
    <w:rsid w:val="00577F88"/>
    <w:rsid w:val="005903E2"/>
    <w:rsid w:val="00593D2F"/>
    <w:rsid w:val="005A07DA"/>
    <w:rsid w:val="005B05C4"/>
    <w:rsid w:val="005B09D5"/>
    <w:rsid w:val="005B3728"/>
    <w:rsid w:val="005B59F1"/>
    <w:rsid w:val="005B6E4E"/>
    <w:rsid w:val="005D0D29"/>
    <w:rsid w:val="005D2DD9"/>
    <w:rsid w:val="005D4D09"/>
    <w:rsid w:val="005D5C49"/>
    <w:rsid w:val="005E2616"/>
    <w:rsid w:val="005E3DCE"/>
    <w:rsid w:val="005E5D0F"/>
    <w:rsid w:val="0060592A"/>
    <w:rsid w:val="006105B0"/>
    <w:rsid w:val="00611310"/>
    <w:rsid w:val="00611D9C"/>
    <w:rsid w:val="00621DBA"/>
    <w:rsid w:val="0062369D"/>
    <w:rsid w:val="0062691E"/>
    <w:rsid w:val="00630A0B"/>
    <w:rsid w:val="00650216"/>
    <w:rsid w:val="00656B7D"/>
    <w:rsid w:val="00670124"/>
    <w:rsid w:val="00671B7F"/>
    <w:rsid w:val="00681DF4"/>
    <w:rsid w:val="00694497"/>
    <w:rsid w:val="006A36A9"/>
    <w:rsid w:val="006A5817"/>
    <w:rsid w:val="006A6DB8"/>
    <w:rsid w:val="006B301D"/>
    <w:rsid w:val="006B3AE6"/>
    <w:rsid w:val="006C154C"/>
    <w:rsid w:val="006C3DE1"/>
    <w:rsid w:val="006C7B02"/>
    <w:rsid w:val="006D604F"/>
    <w:rsid w:val="006E113D"/>
    <w:rsid w:val="006E15AF"/>
    <w:rsid w:val="006F13FE"/>
    <w:rsid w:val="0071169C"/>
    <w:rsid w:val="007117A6"/>
    <w:rsid w:val="007234C7"/>
    <w:rsid w:val="007315A0"/>
    <w:rsid w:val="00733D27"/>
    <w:rsid w:val="007361BC"/>
    <w:rsid w:val="00736FC8"/>
    <w:rsid w:val="00742914"/>
    <w:rsid w:val="007478B0"/>
    <w:rsid w:val="00751E83"/>
    <w:rsid w:val="00756CFB"/>
    <w:rsid w:val="00756EE0"/>
    <w:rsid w:val="007644B9"/>
    <w:rsid w:val="00783659"/>
    <w:rsid w:val="0079653C"/>
    <w:rsid w:val="007C1D1F"/>
    <w:rsid w:val="007D6C1C"/>
    <w:rsid w:val="007F1A7B"/>
    <w:rsid w:val="0080033B"/>
    <w:rsid w:val="00805958"/>
    <w:rsid w:val="00811850"/>
    <w:rsid w:val="00813E3A"/>
    <w:rsid w:val="00834BEE"/>
    <w:rsid w:val="008430FA"/>
    <w:rsid w:val="0085597D"/>
    <w:rsid w:val="008656E8"/>
    <w:rsid w:val="00870731"/>
    <w:rsid w:val="008731EB"/>
    <w:rsid w:val="00876C73"/>
    <w:rsid w:val="008808D0"/>
    <w:rsid w:val="00890292"/>
    <w:rsid w:val="00892334"/>
    <w:rsid w:val="008A1053"/>
    <w:rsid w:val="008A4E24"/>
    <w:rsid w:val="008A4F1B"/>
    <w:rsid w:val="008A6A7C"/>
    <w:rsid w:val="008B6E6B"/>
    <w:rsid w:val="008B7F05"/>
    <w:rsid w:val="008E1A7A"/>
    <w:rsid w:val="0091301C"/>
    <w:rsid w:val="0091710F"/>
    <w:rsid w:val="00922E2A"/>
    <w:rsid w:val="0092575C"/>
    <w:rsid w:val="009269DD"/>
    <w:rsid w:val="00945153"/>
    <w:rsid w:val="00973E8E"/>
    <w:rsid w:val="00974C86"/>
    <w:rsid w:val="00992988"/>
    <w:rsid w:val="00995EFB"/>
    <w:rsid w:val="009A0DE4"/>
    <w:rsid w:val="009B0189"/>
    <w:rsid w:val="009B1E41"/>
    <w:rsid w:val="009B49A4"/>
    <w:rsid w:val="009B77F2"/>
    <w:rsid w:val="009D2F74"/>
    <w:rsid w:val="009D5E3A"/>
    <w:rsid w:val="009E045D"/>
    <w:rsid w:val="009E22D2"/>
    <w:rsid w:val="009F443C"/>
    <w:rsid w:val="009F4F08"/>
    <w:rsid w:val="00A03A27"/>
    <w:rsid w:val="00A212B7"/>
    <w:rsid w:val="00A22713"/>
    <w:rsid w:val="00A2416E"/>
    <w:rsid w:val="00A4780E"/>
    <w:rsid w:val="00A62466"/>
    <w:rsid w:val="00A63DA4"/>
    <w:rsid w:val="00A64549"/>
    <w:rsid w:val="00A671D3"/>
    <w:rsid w:val="00A70731"/>
    <w:rsid w:val="00A77C97"/>
    <w:rsid w:val="00AA2E88"/>
    <w:rsid w:val="00AC70B2"/>
    <w:rsid w:val="00AD1DA2"/>
    <w:rsid w:val="00AD5AF2"/>
    <w:rsid w:val="00AD7803"/>
    <w:rsid w:val="00AE1C54"/>
    <w:rsid w:val="00AE54AD"/>
    <w:rsid w:val="00AE642A"/>
    <w:rsid w:val="00AF3080"/>
    <w:rsid w:val="00AF4ED5"/>
    <w:rsid w:val="00B12868"/>
    <w:rsid w:val="00B3380A"/>
    <w:rsid w:val="00B43BDF"/>
    <w:rsid w:val="00B4572A"/>
    <w:rsid w:val="00B50E85"/>
    <w:rsid w:val="00B6182C"/>
    <w:rsid w:val="00B9033F"/>
    <w:rsid w:val="00B91811"/>
    <w:rsid w:val="00B92F31"/>
    <w:rsid w:val="00B973EA"/>
    <w:rsid w:val="00BA0439"/>
    <w:rsid w:val="00BA093A"/>
    <w:rsid w:val="00BC2709"/>
    <w:rsid w:val="00BC3782"/>
    <w:rsid w:val="00BC65C8"/>
    <w:rsid w:val="00BD1C92"/>
    <w:rsid w:val="00BD2986"/>
    <w:rsid w:val="00BE168D"/>
    <w:rsid w:val="00BE223F"/>
    <w:rsid w:val="00BE3CCA"/>
    <w:rsid w:val="00BE7731"/>
    <w:rsid w:val="00BF0A1B"/>
    <w:rsid w:val="00BF2F3F"/>
    <w:rsid w:val="00C003CF"/>
    <w:rsid w:val="00C05C20"/>
    <w:rsid w:val="00C071A9"/>
    <w:rsid w:val="00C113C7"/>
    <w:rsid w:val="00C16E16"/>
    <w:rsid w:val="00C221D2"/>
    <w:rsid w:val="00C24634"/>
    <w:rsid w:val="00C34BEF"/>
    <w:rsid w:val="00C44A84"/>
    <w:rsid w:val="00C56F3F"/>
    <w:rsid w:val="00C62108"/>
    <w:rsid w:val="00C71FE4"/>
    <w:rsid w:val="00C77773"/>
    <w:rsid w:val="00C8122B"/>
    <w:rsid w:val="00C84DE7"/>
    <w:rsid w:val="00CB1328"/>
    <w:rsid w:val="00CB2FC4"/>
    <w:rsid w:val="00CC3D86"/>
    <w:rsid w:val="00CE1339"/>
    <w:rsid w:val="00CE1DAB"/>
    <w:rsid w:val="00CE5391"/>
    <w:rsid w:val="00CE5E8F"/>
    <w:rsid w:val="00CF32F5"/>
    <w:rsid w:val="00CF4531"/>
    <w:rsid w:val="00CF6D67"/>
    <w:rsid w:val="00D021BF"/>
    <w:rsid w:val="00D13907"/>
    <w:rsid w:val="00D16EDA"/>
    <w:rsid w:val="00D23A6D"/>
    <w:rsid w:val="00D30529"/>
    <w:rsid w:val="00D30700"/>
    <w:rsid w:val="00D44A31"/>
    <w:rsid w:val="00D478B0"/>
    <w:rsid w:val="00D52190"/>
    <w:rsid w:val="00D62558"/>
    <w:rsid w:val="00D809CE"/>
    <w:rsid w:val="00D85468"/>
    <w:rsid w:val="00D87085"/>
    <w:rsid w:val="00DA0A95"/>
    <w:rsid w:val="00DA44B8"/>
    <w:rsid w:val="00DB1C7D"/>
    <w:rsid w:val="00DC3A62"/>
    <w:rsid w:val="00DC5A3A"/>
    <w:rsid w:val="00DD7532"/>
    <w:rsid w:val="00DE30B0"/>
    <w:rsid w:val="00DE5B49"/>
    <w:rsid w:val="00DF03A9"/>
    <w:rsid w:val="00DF1AEF"/>
    <w:rsid w:val="00E00329"/>
    <w:rsid w:val="00E02A65"/>
    <w:rsid w:val="00E02AF1"/>
    <w:rsid w:val="00E045B6"/>
    <w:rsid w:val="00E06264"/>
    <w:rsid w:val="00E112DF"/>
    <w:rsid w:val="00E11961"/>
    <w:rsid w:val="00E11D2D"/>
    <w:rsid w:val="00E13442"/>
    <w:rsid w:val="00E1536F"/>
    <w:rsid w:val="00E23EE3"/>
    <w:rsid w:val="00E25D45"/>
    <w:rsid w:val="00E35501"/>
    <w:rsid w:val="00E404A9"/>
    <w:rsid w:val="00E5164D"/>
    <w:rsid w:val="00E51F40"/>
    <w:rsid w:val="00E54865"/>
    <w:rsid w:val="00E5786A"/>
    <w:rsid w:val="00E733F8"/>
    <w:rsid w:val="00E81FB9"/>
    <w:rsid w:val="00E83B16"/>
    <w:rsid w:val="00E95AF1"/>
    <w:rsid w:val="00EA3E7F"/>
    <w:rsid w:val="00EB4169"/>
    <w:rsid w:val="00ED4AD9"/>
    <w:rsid w:val="00EE63E2"/>
    <w:rsid w:val="00EE6CE5"/>
    <w:rsid w:val="00F025C8"/>
    <w:rsid w:val="00F143DF"/>
    <w:rsid w:val="00F24762"/>
    <w:rsid w:val="00F368C1"/>
    <w:rsid w:val="00F36E6B"/>
    <w:rsid w:val="00F51A73"/>
    <w:rsid w:val="00F61257"/>
    <w:rsid w:val="00F67FDB"/>
    <w:rsid w:val="00F73758"/>
    <w:rsid w:val="00F908F5"/>
    <w:rsid w:val="00FA485F"/>
    <w:rsid w:val="00FA6F01"/>
    <w:rsid w:val="00FB041D"/>
    <w:rsid w:val="00FB5334"/>
    <w:rsid w:val="00FB60DB"/>
    <w:rsid w:val="00FE2A5D"/>
    <w:rsid w:val="00FE77C0"/>
    <w:rsid w:val="00FF0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DFBF09"/>
  <w15:docId w15:val="{491A8041-89FE-4BDC-9DAC-C6651DF2D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F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1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6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6E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6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6E6B"/>
    <w:rPr>
      <w:sz w:val="18"/>
      <w:szCs w:val="18"/>
    </w:rPr>
  </w:style>
  <w:style w:type="paragraph" w:styleId="a8">
    <w:name w:val="No Spacing"/>
    <w:uiPriority w:val="1"/>
    <w:qFormat/>
    <w:rsid w:val="00D62558"/>
    <w:pPr>
      <w:widowControl w:val="0"/>
      <w:jc w:val="both"/>
    </w:pPr>
  </w:style>
  <w:style w:type="character" w:customStyle="1" w:styleId="high-light">
    <w:name w:val="high-light"/>
    <w:basedOn w:val="a0"/>
    <w:rsid w:val="00C71FE4"/>
  </w:style>
  <w:style w:type="character" w:customStyle="1" w:styleId="high-light-bg">
    <w:name w:val="high-light-bg"/>
    <w:basedOn w:val="a0"/>
    <w:rsid w:val="00C71FE4"/>
  </w:style>
  <w:style w:type="table" w:styleId="a9">
    <w:name w:val="Grid Table Light"/>
    <w:basedOn w:val="a1"/>
    <w:uiPriority w:val="40"/>
    <w:rsid w:val="0087073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Junlin Huang</cp:lastModifiedBy>
  <cp:revision>10</cp:revision>
  <dcterms:created xsi:type="dcterms:W3CDTF">2022-02-27T07:20:00Z</dcterms:created>
  <dcterms:modified xsi:type="dcterms:W3CDTF">2022-05-29T12:13:00Z</dcterms:modified>
</cp:coreProperties>
</file>